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400"/>
        <w:gridCol w:w="5400"/>
        <w:tblGridChange w:id="0">
          <w:tblGrid>
            <w:gridCol w:w="5400"/>
            <w:gridCol w:w="5400"/>
          </w:tblGrid>
        </w:tblGridChange>
      </w:tblGrid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A Access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9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RTER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152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152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OROUGH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5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5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5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5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6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4690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4690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4690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534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40542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40542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40542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37262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GOL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5279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5279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5279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15279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46763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5995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6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5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5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5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506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ES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161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27197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5278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EJU HORS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09816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4425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BET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0741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1025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40542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40542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28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28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28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15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15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15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15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915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BRED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5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1422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21421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04615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OVER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5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5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6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5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9785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IBERGER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6072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64748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HAL-TEKE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193646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34658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R8862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IAN</w:t>
            </w:r>
          </w:p>
        </w:tc>
      </w:tr>
    </w:tbl>
    <w:p w:rsidR="00000000" w:rsidDel="00000000" w:rsidP="00000000" w:rsidRDefault="00000000" w:rsidRPr="00000000" w14:paraId="00000188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